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7E16A" w14:textId="60DCEBE6" w:rsidR="00D67437" w:rsidRPr="00D67437" w:rsidRDefault="00D67437" w:rsidP="00D67437">
      <w:pPr>
        <w:jc w:val="left"/>
        <w:rPr>
          <w:rFonts w:ascii="Times New Roman" w:eastAsia="DengXian" w:hAnsi="Times New Roman" w:cs="Times New Roman"/>
          <w:b/>
          <w:szCs w:val="21"/>
        </w:rPr>
      </w:pPr>
      <w:r w:rsidRPr="00D67437">
        <w:rPr>
          <w:rFonts w:ascii="Times New Roman" w:eastAsia="DengXian" w:hAnsi="Times New Roman" w:cs="Times New Roman"/>
          <w:b/>
          <w:szCs w:val="21"/>
        </w:rPr>
        <w:t>Supplementary table</w:t>
      </w:r>
      <w:r w:rsidR="00FF1C43">
        <w:rPr>
          <w:rFonts w:ascii="Times New Roman" w:eastAsia="DengXian" w:hAnsi="Times New Roman" w:cs="Times New Roman"/>
          <w:b/>
          <w:szCs w:val="21"/>
        </w:rPr>
        <w:t>s</w:t>
      </w:r>
    </w:p>
    <w:p w14:paraId="5FCF5A66" w14:textId="77777777" w:rsidR="00D67437" w:rsidRPr="00534D76" w:rsidRDefault="00D67437" w:rsidP="00D67437">
      <w:pPr>
        <w:jc w:val="center"/>
        <w:rPr>
          <w:rFonts w:ascii="Times New Roman" w:eastAsia="DengXian" w:hAnsi="Times New Roman" w:cs="Times New Roman"/>
          <w:szCs w:val="21"/>
        </w:rPr>
      </w:pPr>
      <w:r w:rsidRPr="00534D76">
        <w:rPr>
          <w:rFonts w:ascii="Times New Roman" w:eastAsia="DengXian" w:hAnsi="Times New Roman" w:cs="Times New Roman"/>
          <w:szCs w:val="21"/>
        </w:rPr>
        <w:t xml:space="preserve">TABLE </w:t>
      </w:r>
      <w:r w:rsidR="004665AA">
        <w:rPr>
          <w:rFonts w:ascii="Times New Roman" w:eastAsia="DengXian" w:hAnsi="Times New Roman" w:cs="Times New Roman"/>
          <w:szCs w:val="21"/>
        </w:rPr>
        <w:t>S</w:t>
      </w:r>
      <w:r>
        <w:rPr>
          <w:rFonts w:ascii="Times New Roman" w:eastAsia="DengXian" w:hAnsi="Times New Roman" w:cs="Times New Roman"/>
          <w:szCs w:val="21"/>
        </w:rPr>
        <w:t>1</w:t>
      </w:r>
      <w:r w:rsidRPr="00534D76">
        <w:rPr>
          <w:rFonts w:ascii="Times New Roman" w:eastAsia="DengXian" w:hAnsi="Times New Roman" w:cs="Times New Roman"/>
          <w:szCs w:val="21"/>
        </w:rPr>
        <w:t xml:space="preserve"> The top 10 co-cited references in artemisinin research.</w:t>
      </w:r>
    </w:p>
    <w:tbl>
      <w:tblPr>
        <w:tblW w:w="96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40"/>
        <w:gridCol w:w="1520"/>
        <w:gridCol w:w="900"/>
        <w:gridCol w:w="1080"/>
        <w:gridCol w:w="2020"/>
        <w:gridCol w:w="2280"/>
        <w:gridCol w:w="1080"/>
      </w:tblGrid>
      <w:tr w:rsidR="00D67437" w:rsidRPr="00534D76" w14:paraId="66FB72E5" w14:textId="77777777" w:rsidTr="00F02DCA">
        <w:trPr>
          <w:trHeight w:val="480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CBF26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Rank 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1FB3E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Author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45BE9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itatio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ADBBF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Total link strength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10B80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71322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o-cited Refer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9D9F7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Year </w:t>
            </w:r>
          </w:p>
        </w:tc>
      </w:tr>
      <w:tr w:rsidR="00D67437" w:rsidRPr="00534D76" w14:paraId="3C1D214B" w14:textId="77777777" w:rsidTr="00F02DCA">
        <w:trPr>
          <w:trHeight w:val="720"/>
        </w:trPr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773984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8A62FFE" w14:textId="77777777" w:rsidR="00D67437" w:rsidRPr="00534D76" w:rsidRDefault="0061208D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hyperlink r:id="rId6" w:history="1">
              <w:r w:rsidR="00D67437" w:rsidRPr="001666B3">
                <w:rPr>
                  <w:rFonts w:ascii="DengXian" w:eastAsia="DengXian" w:hAnsi="DengXian" w:cs="SimSun" w:hint="eastAsia"/>
                  <w:color w:val="000000"/>
                  <w:kern w:val="0"/>
                  <w:sz w:val="18"/>
                  <w:szCs w:val="18"/>
                </w:rPr>
                <w:t>Dondorp, AM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A8BE65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3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4103A8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1779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DA1F2E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W ENGL J MED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8EF9786" w14:textId="77777777" w:rsidR="00D67437" w:rsidRPr="00E90351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:lang w:val="it-IT"/>
              </w:rPr>
            </w:pPr>
            <w:r w:rsidRPr="00E90351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:lang w:val="it-IT"/>
              </w:rPr>
              <w:t>Artemisinin Resistance in Plasmodium falciparum Malar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A94DE3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09</w:t>
            </w:r>
          </w:p>
        </w:tc>
      </w:tr>
      <w:tr w:rsidR="00D67437" w:rsidRPr="00534D76" w14:paraId="7743C96F" w14:textId="77777777" w:rsidTr="00F02DCA">
        <w:trPr>
          <w:trHeight w:val="96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93214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704AE7" w14:textId="77777777" w:rsidR="00D67437" w:rsidRPr="00534D76" w:rsidRDefault="0061208D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hyperlink r:id="rId7" w:history="1">
              <w:r w:rsidR="00D67437" w:rsidRPr="001666B3">
                <w:rPr>
                  <w:rFonts w:ascii="DengXian" w:eastAsia="DengXian" w:hAnsi="DengXian" w:cs="SimSun" w:hint="eastAsia"/>
                  <w:color w:val="000000"/>
                  <w:kern w:val="0"/>
                  <w:sz w:val="18"/>
                  <w:szCs w:val="18"/>
                </w:rPr>
                <w:t>KLAYMAN, DL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F65CE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56F3B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D09F9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CIENC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87B4FB" w14:textId="77777777" w:rsidR="00D67437" w:rsidRPr="00534D76" w:rsidRDefault="0061208D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hyperlink r:id="rId8" w:history="1">
              <w:r w:rsidR="00D67437" w:rsidRPr="001666B3">
                <w:rPr>
                  <w:rFonts w:ascii="DengXian" w:eastAsia="DengXian" w:hAnsi="DengXian" w:cs="SimSun" w:hint="eastAsia"/>
                  <w:color w:val="000000"/>
                  <w:kern w:val="0"/>
                  <w:sz w:val="18"/>
                  <w:szCs w:val="18"/>
                </w:rPr>
                <w:t>QINGHAOSU (ARTEMISININ) - AN ANTIMALARIAL DRUG FROM CHINA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36D98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985</w:t>
            </w:r>
          </w:p>
        </w:tc>
      </w:tr>
      <w:tr w:rsidR="00D67437" w:rsidRPr="00534D76" w14:paraId="03A76842" w14:textId="77777777" w:rsidTr="00F02DCA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93ACE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5DAE7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shley, E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FB68F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F5D19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6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76C89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W ENGL J M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F9A21F" w14:textId="77777777" w:rsidR="00D67437" w:rsidRPr="00534D76" w:rsidRDefault="0061208D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hyperlink r:id="rId9" w:history="1">
              <w:r w:rsidR="00D67437" w:rsidRPr="001666B3">
                <w:rPr>
                  <w:rFonts w:ascii="DengXian" w:eastAsia="DengXian" w:hAnsi="DengXian" w:cs="SimSun" w:hint="eastAsia"/>
                  <w:color w:val="000000"/>
                  <w:kern w:val="0"/>
                  <w:sz w:val="18"/>
                  <w:szCs w:val="18"/>
                </w:rPr>
                <w:t>Spread of Artemisinin Resistance in Plasmodium falciparum Malaria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CD364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</w:tr>
      <w:tr w:rsidR="00D67437" w:rsidRPr="00534D76" w14:paraId="76A9DD4D" w14:textId="77777777" w:rsidTr="00F02DCA">
        <w:trPr>
          <w:trHeight w:val="96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575D2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9C9AD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riey, 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EC505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D3029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5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16D3F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ATU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CE694C" w14:textId="77777777" w:rsidR="00D67437" w:rsidRPr="00534D76" w:rsidRDefault="0061208D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hyperlink r:id="rId10" w:history="1">
              <w:r w:rsidR="00D67437" w:rsidRPr="001666B3">
                <w:rPr>
                  <w:rFonts w:ascii="DengXian" w:eastAsia="DengXian" w:hAnsi="DengXian" w:cs="SimSun" w:hint="eastAsia"/>
                  <w:color w:val="000000"/>
                  <w:kern w:val="0"/>
                  <w:sz w:val="18"/>
                  <w:szCs w:val="18"/>
                </w:rPr>
                <w:t>A molecular marker of artemisinin-resistant Plasmodium falciparum malaria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AA55C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</w:tr>
      <w:tr w:rsidR="00D67437" w:rsidRPr="00534D76" w14:paraId="6941F563" w14:textId="77777777" w:rsidTr="00F02DCA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9BD8A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D30D9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edl, 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BCC64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10422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4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C6A54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W ENGL J M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BEE609" w14:textId="77777777" w:rsidR="00D67437" w:rsidRPr="00534D76" w:rsidRDefault="0061208D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hyperlink r:id="rId11" w:history="1">
              <w:r w:rsidR="00D67437" w:rsidRPr="001666B3">
                <w:rPr>
                  <w:rFonts w:ascii="DengXian" w:eastAsia="DengXian" w:hAnsi="DengXian" w:cs="SimSun" w:hint="eastAsia"/>
                  <w:color w:val="000000"/>
                  <w:kern w:val="0"/>
                  <w:sz w:val="18"/>
                  <w:szCs w:val="18"/>
                </w:rPr>
                <w:t>Evidence of Artemisinin-Resistant Malaria in Western Cambodia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8BDA4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08</w:t>
            </w:r>
          </w:p>
        </w:tc>
      </w:tr>
      <w:tr w:rsidR="00D67437" w:rsidRPr="00534D76" w14:paraId="53B49F16" w14:textId="77777777" w:rsidTr="00F02DCA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6FD32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032547" w14:textId="77777777" w:rsidR="00D67437" w:rsidRPr="00534D76" w:rsidRDefault="0061208D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hyperlink r:id="rId12" w:history="1">
              <w:r w:rsidR="00D67437" w:rsidRPr="001666B3">
                <w:rPr>
                  <w:rFonts w:ascii="DengXian" w:eastAsia="DengXian" w:hAnsi="DengXian" w:cs="SimSun" w:hint="eastAsia"/>
                  <w:color w:val="000000"/>
                  <w:kern w:val="0"/>
                  <w:sz w:val="18"/>
                  <w:szCs w:val="18"/>
                </w:rPr>
                <w:t>TRAGER, W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B9E68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CE1C7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8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27D7E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CIENC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919EDE" w14:textId="77777777" w:rsidR="00D67437" w:rsidRPr="00534D76" w:rsidRDefault="0061208D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hyperlink r:id="rId13" w:history="1">
              <w:r w:rsidR="00D67437" w:rsidRPr="001666B3">
                <w:rPr>
                  <w:rFonts w:ascii="DengXian" w:eastAsia="DengXian" w:hAnsi="DengXian" w:cs="SimSun" w:hint="eastAsia"/>
                  <w:color w:val="000000"/>
                  <w:kern w:val="0"/>
                  <w:sz w:val="18"/>
                  <w:szCs w:val="18"/>
                </w:rPr>
                <w:t>HUMAN MALARIA PARASITES IN CONTINUOUS CULTURE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88731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976</w:t>
            </w:r>
          </w:p>
        </w:tc>
      </w:tr>
      <w:tr w:rsidR="00D67437" w:rsidRPr="00534D76" w14:paraId="6EC4B326" w14:textId="77777777" w:rsidTr="00F02DCA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47E58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3D8AB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Eckstein-Ludwig 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0069E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EC66D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5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32135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ATU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1D6E6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rtemisinins target the SERCA of Plasmodium falcipar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20AE1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03</w:t>
            </w:r>
          </w:p>
        </w:tc>
      </w:tr>
      <w:tr w:rsidR="00D67437" w:rsidRPr="00534D76" w14:paraId="406AF1C5" w14:textId="77777777" w:rsidTr="00F02DCA">
        <w:trPr>
          <w:trHeight w:val="48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19BB7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3A2F2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White, NJ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2EEFD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B3BF7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2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C5AA4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CIENC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21278C" w14:textId="77777777" w:rsidR="00D67437" w:rsidRPr="00534D76" w:rsidRDefault="0061208D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hyperlink r:id="rId14" w:history="1">
              <w:r w:rsidR="00D67437" w:rsidRPr="001666B3">
                <w:rPr>
                  <w:rFonts w:ascii="DengXian" w:eastAsia="DengXian" w:hAnsi="DengXian" w:cs="SimSun" w:hint="eastAsia"/>
                  <w:color w:val="000000"/>
                  <w:kern w:val="0"/>
                  <w:sz w:val="18"/>
                  <w:szCs w:val="18"/>
                </w:rPr>
                <w:t>Qinghaosu (Artemisinin): The price of succes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F71EF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08</w:t>
            </w:r>
          </w:p>
        </w:tc>
      </w:tr>
      <w:tr w:rsidR="00D67437" w:rsidRPr="00534D76" w14:paraId="148FB1CA" w14:textId="77777777" w:rsidTr="00F02DCA">
        <w:trPr>
          <w:trHeight w:val="96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C9F3D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9BB6A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hyo, A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BAE5B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0B1DB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5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7F712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 LANCE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241106" w14:textId="77777777" w:rsidR="00D67437" w:rsidRPr="00534D76" w:rsidRDefault="0061208D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hyperlink r:id="rId15" w:history="1">
              <w:r w:rsidR="00D67437" w:rsidRPr="001666B3">
                <w:rPr>
                  <w:rFonts w:ascii="DengXian" w:eastAsia="DengXian" w:hAnsi="DengXian" w:cs="SimSun" w:hint="eastAsia"/>
                  <w:color w:val="000000"/>
                  <w:kern w:val="0"/>
                  <w:sz w:val="18"/>
                  <w:szCs w:val="18"/>
                </w:rPr>
                <w:t>Emergence of artemisinin-resistant malaria on the western border of Thailand: a longitudinal study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ADFB5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12</w:t>
            </w:r>
          </w:p>
        </w:tc>
      </w:tr>
      <w:tr w:rsidR="00D67437" w:rsidRPr="00534D76" w14:paraId="5FBA9712" w14:textId="77777777" w:rsidTr="00F02DCA">
        <w:trPr>
          <w:trHeight w:val="96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A457E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CD9B6E" w14:textId="77777777" w:rsidR="00D67437" w:rsidRPr="00534D76" w:rsidRDefault="0061208D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hyperlink r:id="rId16" w:history="1">
              <w:r w:rsidR="00D67437" w:rsidRPr="001666B3">
                <w:rPr>
                  <w:rFonts w:ascii="DengXian" w:eastAsia="DengXian" w:hAnsi="DengXian" w:cs="SimSun" w:hint="eastAsia"/>
                  <w:color w:val="000000"/>
                  <w:kern w:val="0"/>
                  <w:sz w:val="18"/>
                  <w:szCs w:val="18"/>
                </w:rPr>
                <w:t>Meshnick, SR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D0824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21F9C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79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779B3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Microbiol Rev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8B2E20" w14:textId="77777777" w:rsidR="00D67437" w:rsidRPr="00534D76" w:rsidRDefault="0061208D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hyperlink r:id="rId17" w:history="1">
              <w:r w:rsidR="00D67437" w:rsidRPr="001666B3">
                <w:rPr>
                  <w:rFonts w:ascii="DengXian" w:eastAsia="DengXian" w:hAnsi="DengXian" w:cs="SimSun" w:hint="eastAsia"/>
                  <w:color w:val="000000"/>
                  <w:kern w:val="0"/>
                  <w:sz w:val="18"/>
                  <w:szCs w:val="18"/>
                </w:rPr>
                <w:t>Artemisinin and the antimalarial endoperoxides: From herbal remedy to targeted chemotherapy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757FF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996</w:t>
            </w:r>
          </w:p>
        </w:tc>
      </w:tr>
    </w:tbl>
    <w:p w14:paraId="144268CE" w14:textId="77777777" w:rsidR="00D67437" w:rsidRPr="00534D76" w:rsidRDefault="00D67437" w:rsidP="00D67437">
      <w:pPr>
        <w:rPr>
          <w:rFonts w:ascii="Times New Roman" w:eastAsia="DengXian" w:hAnsi="Times New Roman" w:cs="Times New Roman"/>
          <w:szCs w:val="21"/>
        </w:rPr>
      </w:pPr>
    </w:p>
    <w:p w14:paraId="78E808CD" w14:textId="77777777" w:rsidR="00E90351" w:rsidRDefault="00E90351" w:rsidP="00D67437">
      <w:pPr>
        <w:jc w:val="center"/>
        <w:rPr>
          <w:rFonts w:ascii="Times New Roman" w:eastAsia="DengXian" w:hAnsi="Times New Roman" w:cs="Times New Roman"/>
          <w:szCs w:val="21"/>
        </w:rPr>
      </w:pPr>
    </w:p>
    <w:p w14:paraId="3594821F" w14:textId="77777777" w:rsidR="00E90351" w:rsidRDefault="00E90351" w:rsidP="00D67437">
      <w:pPr>
        <w:jc w:val="center"/>
        <w:rPr>
          <w:rFonts w:ascii="Times New Roman" w:eastAsia="DengXian" w:hAnsi="Times New Roman" w:cs="Times New Roman"/>
          <w:szCs w:val="21"/>
        </w:rPr>
      </w:pPr>
    </w:p>
    <w:p w14:paraId="50A047ED" w14:textId="77777777" w:rsidR="00E90351" w:rsidRDefault="00E90351" w:rsidP="00D67437">
      <w:pPr>
        <w:jc w:val="center"/>
        <w:rPr>
          <w:rFonts w:ascii="Times New Roman" w:eastAsia="DengXian" w:hAnsi="Times New Roman" w:cs="Times New Roman"/>
          <w:szCs w:val="21"/>
        </w:rPr>
      </w:pPr>
    </w:p>
    <w:p w14:paraId="318638CD" w14:textId="77777777" w:rsidR="00E90351" w:rsidRDefault="00E90351" w:rsidP="00D67437">
      <w:pPr>
        <w:jc w:val="center"/>
        <w:rPr>
          <w:rFonts w:ascii="Times New Roman" w:eastAsia="DengXian" w:hAnsi="Times New Roman" w:cs="Times New Roman"/>
          <w:szCs w:val="21"/>
        </w:rPr>
      </w:pPr>
    </w:p>
    <w:p w14:paraId="52BB6374" w14:textId="75F42040" w:rsidR="00D67437" w:rsidRPr="00534D76" w:rsidRDefault="00D67437" w:rsidP="00D67437">
      <w:pPr>
        <w:jc w:val="center"/>
        <w:rPr>
          <w:rFonts w:ascii="Times New Roman" w:eastAsia="DengXian" w:hAnsi="Times New Roman" w:cs="Times New Roman"/>
          <w:szCs w:val="21"/>
        </w:rPr>
      </w:pPr>
      <w:r w:rsidRPr="00534D76">
        <w:rPr>
          <w:rFonts w:ascii="Times New Roman" w:eastAsia="DengXian" w:hAnsi="Times New Roman" w:cs="Times New Roman"/>
          <w:szCs w:val="21"/>
        </w:rPr>
        <w:lastRenderedPageBreak/>
        <w:t xml:space="preserve">TABLE </w:t>
      </w:r>
      <w:r w:rsidR="004665AA">
        <w:rPr>
          <w:rFonts w:ascii="Times New Roman" w:eastAsia="DengXian" w:hAnsi="Times New Roman" w:cs="Times New Roman"/>
          <w:szCs w:val="21"/>
        </w:rPr>
        <w:t>S</w:t>
      </w:r>
      <w:r>
        <w:rPr>
          <w:rFonts w:ascii="Times New Roman" w:eastAsia="DengXian" w:hAnsi="Times New Roman" w:cs="Times New Roman"/>
          <w:szCs w:val="21"/>
        </w:rPr>
        <w:t>2</w:t>
      </w:r>
      <w:r w:rsidRPr="00534D76">
        <w:rPr>
          <w:rFonts w:ascii="Times New Roman" w:eastAsia="DengXian" w:hAnsi="Times New Roman" w:cs="Times New Roman"/>
          <w:szCs w:val="21"/>
        </w:rPr>
        <w:t xml:space="preserve">  The top 10 co-cited authors in </w:t>
      </w:r>
      <w:r w:rsidR="001666B3">
        <w:rPr>
          <w:rFonts w:ascii="Times New Roman" w:eastAsia="DengXian" w:hAnsi="Times New Roman" w:cs="Times New Roman"/>
          <w:szCs w:val="21"/>
        </w:rPr>
        <w:t>a</w:t>
      </w:r>
      <w:r w:rsidRPr="00534D76">
        <w:rPr>
          <w:rFonts w:ascii="Times New Roman" w:eastAsia="DengXian" w:hAnsi="Times New Roman" w:cs="Times New Roman"/>
          <w:szCs w:val="21"/>
        </w:rPr>
        <w:t>rtemisinin research.</w:t>
      </w:r>
    </w:p>
    <w:tbl>
      <w:tblPr>
        <w:tblW w:w="878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3740"/>
        <w:gridCol w:w="1417"/>
        <w:gridCol w:w="2552"/>
      </w:tblGrid>
      <w:tr w:rsidR="00D67437" w:rsidRPr="00534D76" w14:paraId="2C839D8C" w14:textId="77777777" w:rsidTr="00F02DCA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330F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9FC5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2B7F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itation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8BCE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Total link strength</w:t>
            </w:r>
          </w:p>
        </w:tc>
      </w:tr>
      <w:tr w:rsidR="00D67437" w:rsidRPr="00534D76" w14:paraId="6B3D5D52" w14:textId="77777777" w:rsidTr="00F02DCA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3FBD1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4685F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White, NJ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8DD6F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92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7D1FE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5050</w:t>
            </w:r>
          </w:p>
        </w:tc>
      </w:tr>
      <w:tr w:rsidR="00D67437" w:rsidRPr="00534D76" w14:paraId="05B0BA7B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1F76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D9B9D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World Health, Organiz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7A46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2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B29D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6279</w:t>
            </w:r>
          </w:p>
        </w:tc>
      </w:tr>
      <w:tr w:rsidR="00D67437" w:rsidRPr="00534D76" w14:paraId="27A9618C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EBBF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D4D1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Efferth, 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44AB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1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25D7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723</w:t>
            </w:r>
          </w:p>
        </w:tc>
      </w:tr>
      <w:tr w:rsidR="00D67437" w:rsidRPr="00534D76" w14:paraId="3772B624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0093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F005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Dondorp, 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BDBC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B052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9549</w:t>
            </w:r>
          </w:p>
        </w:tc>
      </w:tr>
      <w:tr w:rsidR="00D67437" w:rsidRPr="00534D76" w14:paraId="5864FF81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2434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C614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ner, 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C89C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5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E7ED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3037</w:t>
            </w:r>
          </w:p>
        </w:tc>
      </w:tr>
      <w:tr w:rsidR="00D67437" w:rsidRPr="00534D76" w14:paraId="4CB396B8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AEC4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82A2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Haynes, 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5EE6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4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72C1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0363</w:t>
            </w:r>
          </w:p>
        </w:tc>
      </w:tr>
      <w:tr w:rsidR="00D67437" w:rsidRPr="00534D76" w14:paraId="2EF8693F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9F04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4A38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O'neill, P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3091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2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0083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6139</w:t>
            </w:r>
          </w:p>
        </w:tc>
      </w:tr>
      <w:tr w:rsidR="00D67437" w:rsidRPr="00534D76" w14:paraId="1597BBC9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A570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86EE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edl, 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417F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2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9575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9445</w:t>
            </w:r>
          </w:p>
        </w:tc>
      </w:tr>
      <w:tr w:rsidR="00D67437" w:rsidRPr="00534D76" w14:paraId="6C5C27A6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BBD1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15E7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Meshnick, 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0D51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2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C9EF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048</w:t>
            </w:r>
          </w:p>
        </w:tc>
      </w:tr>
      <w:tr w:rsidR="00D67437" w:rsidRPr="00534D76" w14:paraId="1940EAC9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A000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07FD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shley, E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5066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19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3E9E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7990</w:t>
            </w:r>
          </w:p>
        </w:tc>
      </w:tr>
    </w:tbl>
    <w:p w14:paraId="6A7BD1DF" w14:textId="2A7A881F" w:rsidR="00D67437" w:rsidRDefault="00D67437" w:rsidP="00D67437">
      <w:pPr>
        <w:rPr>
          <w:rFonts w:ascii="Times New Roman" w:eastAsia="DengXian" w:hAnsi="Times New Roman" w:cs="Times New Roman"/>
          <w:szCs w:val="21"/>
        </w:rPr>
      </w:pPr>
    </w:p>
    <w:p w14:paraId="39C4CED3" w14:textId="0871F712" w:rsidR="00E90351" w:rsidRDefault="00E90351" w:rsidP="00D67437">
      <w:pPr>
        <w:rPr>
          <w:rFonts w:ascii="Times New Roman" w:eastAsia="DengXian" w:hAnsi="Times New Roman" w:cs="Times New Roman"/>
          <w:szCs w:val="21"/>
        </w:rPr>
      </w:pPr>
    </w:p>
    <w:p w14:paraId="17203519" w14:textId="0F3D1ED9" w:rsidR="00E90351" w:rsidRDefault="00E90351" w:rsidP="00D67437">
      <w:pPr>
        <w:rPr>
          <w:rFonts w:ascii="Times New Roman" w:eastAsia="DengXian" w:hAnsi="Times New Roman" w:cs="Times New Roman"/>
          <w:szCs w:val="21"/>
        </w:rPr>
      </w:pPr>
    </w:p>
    <w:p w14:paraId="36D53264" w14:textId="77777777" w:rsidR="00E90351" w:rsidRPr="00534D76" w:rsidRDefault="00E90351" w:rsidP="00D67437">
      <w:pPr>
        <w:rPr>
          <w:rFonts w:ascii="Times New Roman" w:eastAsia="DengXian" w:hAnsi="Times New Roman" w:cs="Times New Roman"/>
          <w:szCs w:val="21"/>
        </w:rPr>
      </w:pPr>
    </w:p>
    <w:p w14:paraId="2B2F4256" w14:textId="77777777" w:rsidR="00D67437" w:rsidRPr="00534D76" w:rsidRDefault="00D67437" w:rsidP="00D67437">
      <w:pPr>
        <w:rPr>
          <w:rFonts w:ascii="Times New Roman" w:eastAsia="DengXian" w:hAnsi="Times New Roman" w:cs="Times New Roman"/>
          <w:szCs w:val="21"/>
        </w:rPr>
      </w:pPr>
    </w:p>
    <w:p w14:paraId="4F10AD6A" w14:textId="77777777" w:rsidR="00D67437" w:rsidRPr="00534D76" w:rsidRDefault="00D67437" w:rsidP="00D67437">
      <w:pPr>
        <w:jc w:val="center"/>
        <w:rPr>
          <w:rFonts w:ascii="Times New Roman" w:eastAsia="DengXian" w:hAnsi="Times New Roman" w:cs="Times New Roman"/>
          <w:szCs w:val="21"/>
        </w:rPr>
      </w:pPr>
      <w:r w:rsidRPr="00534D76">
        <w:rPr>
          <w:rFonts w:ascii="Times New Roman" w:eastAsia="DengXian" w:hAnsi="Times New Roman" w:cs="Times New Roman"/>
          <w:szCs w:val="21"/>
        </w:rPr>
        <w:t xml:space="preserve">TABLE </w:t>
      </w:r>
      <w:r w:rsidR="004665AA">
        <w:rPr>
          <w:rFonts w:ascii="Times New Roman" w:eastAsia="DengXian" w:hAnsi="Times New Roman" w:cs="Times New Roman"/>
          <w:szCs w:val="21"/>
        </w:rPr>
        <w:t>S</w:t>
      </w:r>
      <w:r w:rsidR="00833B44">
        <w:rPr>
          <w:rFonts w:ascii="Times New Roman" w:eastAsia="DengXian" w:hAnsi="Times New Roman" w:cs="Times New Roman"/>
          <w:szCs w:val="21"/>
        </w:rPr>
        <w:t>3</w:t>
      </w:r>
      <w:r w:rsidRPr="00534D76">
        <w:rPr>
          <w:rFonts w:ascii="Times New Roman" w:eastAsia="DengXian" w:hAnsi="Times New Roman" w:cs="Times New Roman"/>
          <w:szCs w:val="21"/>
        </w:rPr>
        <w:t xml:space="preserve">  Top 20 keywords in terms of frequency in artemisinin research.</w:t>
      </w:r>
    </w:p>
    <w:tbl>
      <w:tblPr>
        <w:tblW w:w="765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3048"/>
        <w:gridCol w:w="1192"/>
        <w:gridCol w:w="2335"/>
      </w:tblGrid>
      <w:tr w:rsidR="00D67437" w:rsidRPr="00534D76" w14:paraId="20072884" w14:textId="77777777" w:rsidTr="00F02DCA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D9A2F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E717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Keywor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3CCD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6B33D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Total link strength</w:t>
            </w:r>
          </w:p>
        </w:tc>
      </w:tr>
      <w:tr w:rsidR="00D67437" w:rsidRPr="00534D76" w14:paraId="25804F07" w14:textId="77777777" w:rsidTr="00F02DCA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A257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B69E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rtemisinin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B3E9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210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D78C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2817</w:t>
            </w:r>
          </w:p>
        </w:tc>
      </w:tr>
      <w:tr w:rsidR="00D67437" w:rsidRPr="00534D76" w14:paraId="4EB61F79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4915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99B1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malari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08AD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457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A414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2299</w:t>
            </w:r>
          </w:p>
        </w:tc>
      </w:tr>
      <w:tr w:rsidR="00D67437" w:rsidRPr="00534D76" w14:paraId="758E8697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23C0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58E9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rtesuna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B291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106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43E1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069</w:t>
            </w:r>
          </w:p>
        </w:tc>
      </w:tr>
      <w:tr w:rsidR="00D67437" w:rsidRPr="00534D76" w14:paraId="3B724ACA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E3C5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D248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lasmodium-falcipar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29E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42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875F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079</w:t>
            </w:r>
          </w:p>
        </w:tc>
      </w:tr>
      <w:tr w:rsidR="00D67437" w:rsidRPr="00534D76" w14:paraId="1A18923D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BFAE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6443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in-vitro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4D8D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71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E78A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871</w:t>
            </w:r>
          </w:p>
        </w:tc>
      </w:tr>
      <w:tr w:rsidR="00D67437" w:rsidRPr="00534D76" w14:paraId="09E8AD94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EFEA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B69D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rtemisinin resistanc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8208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26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53A4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589</w:t>
            </w:r>
          </w:p>
        </w:tc>
      </w:tr>
      <w:tr w:rsidR="00D67437" w:rsidRPr="00534D76" w14:paraId="15026541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7B1B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8FCF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lasmodium falcipar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C660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49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297B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315</w:t>
            </w:r>
          </w:p>
        </w:tc>
      </w:tr>
      <w:tr w:rsidR="00D67437" w:rsidRPr="00534D76" w14:paraId="3AD206C1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31D1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F06B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resistanc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0954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29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AE07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562</w:t>
            </w:r>
          </w:p>
        </w:tc>
      </w:tr>
      <w:tr w:rsidR="00D67437" w:rsidRPr="00534D76" w14:paraId="00CA1E0F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9E59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8C22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rtemether-lumefantrin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CD07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87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5786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254</w:t>
            </w:r>
          </w:p>
        </w:tc>
      </w:tr>
      <w:tr w:rsidR="00D67437" w:rsidRPr="00534D76" w14:paraId="1A9B40D0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FCFD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5FD6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derivative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7D6A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78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283E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218</w:t>
            </w:r>
          </w:p>
        </w:tc>
      </w:tr>
      <w:tr w:rsidR="00D67437" w:rsidRPr="00534D76" w14:paraId="1271AC1D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223C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2AC2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lasmodium-falciparum malari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35CD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38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D639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692</w:t>
            </w:r>
          </w:p>
        </w:tc>
      </w:tr>
      <w:tr w:rsidR="00D67437" w:rsidRPr="00534D76" w14:paraId="3DAC6D3F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4808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339B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dihydroartemisini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9312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21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FE76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243</w:t>
            </w:r>
          </w:p>
        </w:tc>
      </w:tr>
      <w:tr w:rsidR="00D67437" w:rsidRPr="00534D76" w14:paraId="4AFBA699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7F12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AB11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hloroquin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8B65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14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8128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773</w:t>
            </w:r>
          </w:p>
        </w:tc>
      </w:tr>
      <w:tr w:rsidR="00D67437" w:rsidRPr="00534D76" w14:paraId="11BCEF99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3287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3C10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efficac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22AE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02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49A3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639</w:t>
            </w:r>
          </w:p>
        </w:tc>
      </w:tr>
      <w:tr w:rsidR="00D67437" w:rsidRPr="00534D76" w14:paraId="1F868AE8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07C3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A870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hildre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AD5B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65E2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777</w:t>
            </w:r>
          </w:p>
        </w:tc>
      </w:tr>
      <w:tr w:rsidR="00D67437" w:rsidRPr="00534D76" w14:paraId="716626DD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BBBA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9BEB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ntimalari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576C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9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A680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357</w:t>
            </w:r>
          </w:p>
        </w:tc>
      </w:tr>
      <w:tr w:rsidR="00D67437" w:rsidRPr="00534D76" w14:paraId="245DA996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DE75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FF22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rtemethe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9B96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997B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155</w:t>
            </w:r>
          </w:p>
        </w:tc>
      </w:tr>
      <w:tr w:rsidR="00D67437" w:rsidRPr="00534D76" w14:paraId="3265212B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FA72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B42F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54E2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5212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525</w:t>
            </w:r>
          </w:p>
        </w:tc>
      </w:tr>
      <w:tr w:rsidR="00D67437" w:rsidRPr="00534D76" w14:paraId="4B33B3F7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6463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06C6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harmacokinetic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C26C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96FD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121</w:t>
            </w:r>
          </w:p>
        </w:tc>
      </w:tr>
      <w:tr w:rsidR="00D67437" w:rsidRPr="00534D76" w14:paraId="05F5D009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8BDB0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F772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drug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A456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4F8B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797</w:t>
            </w:r>
          </w:p>
        </w:tc>
      </w:tr>
    </w:tbl>
    <w:p w14:paraId="423A970D" w14:textId="77777777" w:rsidR="00D67437" w:rsidRPr="00534D76" w:rsidRDefault="00D67437" w:rsidP="00D67437">
      <w:pPr>
        <w:rPr>
          <w:rFonts w:ascii="Times New Roman" w:eastAsia="DengXian" w:hAnsi="Times New Roman" w:cs="Times New Roman"/>
          <w:szCs w:val="21"/>
        </w:rPr>
      </w:pPr>
    </w:p>
    <w:p w14:paraId="5CC1A6E3" w14:textId="77777777" w:rsidR="00D67437" w:rsidRPr="00534D76" w:rsidRDefault="00D67437" w:rsidP="00D67437">
      <w:pPr>
        <w:rPr>
          <w:rFonts w:ascii="Times New Roman" w:eastAsia="DengXian" w:hAnsi="Times New Roman" w:cs="Times New Roman"/>
          <w:szCs w:val="21"/>
        </w:rPr>
      </w:pPr>
    </w:p>
    <w:p w14:paraId="039675A6" w14:textId="77777777" w:rsidR="00E90351" w:rsidRDefault="00E90351" w:rsidP="00D67437">
      <w:pPr>
        <w:jc w:val="center"/>
        <w:rPr>
          <w:rFonts w:ascii="Times New Roman" w:eastAsia="DengXian" w:hAnsi="Times New Roman" w:cs="Times New Roman"/>
          <w:szCs w:val="21"/>
        </w:rPr>
      </w:pPr>
    </w:p>
    <w:p w14:paraId="0DDAA1AE" w14:textId="77777777" w:rsidR="00E90351" w:rsidRDefault="00E90351" w:rsidP="00D67437">
      <w:pPr>
        <w:jc w:val="center"/>
        <w:rPr>
          <w:rFonts w:ascii="Times New Roman" w:eastAsia="DengXian" w:hAnsi="Times New Roman" w:cs="Times New Roman"/>
          <w:szCs w:val="21"/>
        </w:rPr>
      </w:pPr>
    </w:p>
    <w:p w14:paraId="527851F8" w14:textId="77777777" w:rsidR="00E90351" w:rsidRDefault="00E90351" w:rsidP="00D67437">
      <w:pPr>
        <w:jc w:val="center"/>
        <w:rPr>
          <w:rFonts w:ascii="Times New Roman" w:eastAsia="DengXian" w:hAnsi="Times New Roman" w:cs="Times New Roman"/>
          <w:szCs w:val="21"/>
        </w:rPr>
      </w:pPr>
    </w:p>
    <w:p w14:paraId="576AD200" w14:textId="77777777" w:rsidR="00E90351" w:rsidRDefault="00E90351" w:rsidP="00D67437">
      <w:pPr>
        <w:jc w:val="center"/>
        <w:rPr>
          <w:rFonts w:ascii="Times New Roman" w:eastAsia="DengXian" w:hAnsi="Times New Roman" w:cs="Times New Roman"/>
          <w:szCs w:val="21"/>
        </w:rPr>
      </w:pPr>
    </w:p>
    <w:p w14:paraId="524547AB" w14:textId="77777777" w:rsidR="00E90351" w:rsidRDefault="00E90351" w:rsidP="00D67437">
      <w:pPr>
        <w:jc w:val="center"/>
        <w:rPr>
          <w:rFonts w:ascii="Times New Roman" w:eastAsia="DengXian" w:hAnsi="Times New Roman" w:cs="Times New Roman"/>
          <w:szCs w:val="21"/>
        </w:rPr>
      </w:pPr>
    </w:p>
    <w:p w14:paraId="295432AA" w14:textId="77777777" w:rsidR="00E90351" w:rsidRDefault="00E90351" w:rsidP="00D67437">
      <w:pPr>
        <w:jc w:val="center"/>
        <w:rPr>
          <w:rFonts w:ascii="Times New Roman" w:eastAsia="DengXian" w:hAnsi="Times New Roman" w:cs="Times New Roman"/>
          <w:szCs w:val="21"/>
        </w:rPr>
      </w:pPr>
    </w:p>
    <w:p w14:paraId="0C2C3227" w14:textId="2034EC26" w:rsidR="00D67437" w:rsidRPr="00534D76" w:rsidRDefault="00D67437" w:rsidP="00D67437">
      <w:pPr>
        <w:jc w:val="center"/>
        <w:rPr>
          <w:rFonts w:ascii="Times New Roman" w:eastAsia="DengXian" w:hAnsi="Times New Roman" w:cs="Times New Roman"/>
          <w:szCs w:val="21"/>
        </w:rPr>
      </w:pPr>
      <w:r w:rsidRPr="00534D76">
        <w:rPr>
          <w:rFonts w:ascii="Times New Roman" w:eastAsia="DengXian" w:hAnsi="Times New Roman" w:cs="Times New Roman"/>
          <w:szCs w:val="21"/>
        </w:rPr>
        <w:t xml:space="preserve">TABLE </w:t>
      </w:r>
      <w:r w:rsidR="004665AA">
        <w:rPr>
          <w:rFonts w:ascii="Times New Roman" w:eastAsia="DengXian" w:hAnsi="Times New Roman" w:cs="Times New Roman"/>
          <w:szCs w:val="21"/>
        </w:rPr>
        <w:t>S</w:t>
      </w:r>
      <w:r w:rsidR="00833B44">
        <w:rPr>
          <w:rFonts w:ascii="Times New Roman" w:eastAsia="DengXian" w:hAnsi="Times New Roman" w:cs="Times New Roman"/>
          <w:szCs w:val="21"/>
        </w:rPr>
        <w:t>4</w:t>
      </w:r>
      <w:r w:rsidRPr="00534D76">
        <w:rPr>
          <w:rFonts w:ascii="Times New Roman" w:eastAsia="DengXian" w:hAnsi="Times New Roman" w:cs="Times New Roman"/>
          <w:szCs w:val="21"/>
        </w:rPr>
        <w:t xml:space="preserve">  The top 10 bibliographic coupling countries in artemisinin research.</w:t>
      </w:r>
    </w:p>
    <w:tbl>
      <w:tblPr>
        <w:tblW w:w="77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470"/>
        <w:gridCol w:w="1268"/>
        <w:gridCol w:w="1080"/>
        <w:gridCol w:w="2899"/>
      </w:tblGrid>
      <w:tr w:rsidR="00D67437" w:rsidRPr="00534D76" w14:paraId="6CFB47E8" w14:textId="77777777" w:rsidTr="00F02DCA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CB3E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F2F9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178F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Docum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97B2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itations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6A3E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Total link strength</w:t>
            </w:r>
          </w:p>
        </w:tc>
      </w:tr>
      <w:tr w:rsidR="00D67437" w:rsidRPr="00534D76" w14:paraId="2B51F3D8" w14:textId="77777777" w:rsidTr="00F02DCA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291C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075DD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The US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653A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452F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9878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F75A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968737</w:t>
            </w:r>
          </w:p>
        </w:tc>
      </w:tr>
      <w:tr w:rsidR="00D67437" w:rsidRPr="00534D76" w14:paraId="7E48182D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46D5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2EA6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78F2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B567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8916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196E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402949</w:t>
            </w:r>
          </w:p>
        </w:tc>
      </w:tr>
      <w:tr w:rsidR="00D67437" w:rsidRPr="00534D76" w14:paraId="01A7AD9C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46FE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4FC8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Englan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9AA0D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DA61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5057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9936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455885</w:t>
            </w:r>
          </w:p>
        </w:tc>
      </w:tr>
      <w:tr w:rsidR="00D67437" w:rsidRPr="00534D76" w14:paraId="54621593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BE41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9CC1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8CC7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7E0F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5975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F573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632689</w:t>
            </w:r>
          </w:p>
        </w:tc>
      </w:tr>
      <w:tr w:rsidR="00D67437" w:rsidRPr="00534D76" w14:paraId="13243E1D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2898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229A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4B4F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E9AA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5907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EEFD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314229</w:t>
            </w:r>
          </w:p>
        </w:tc>
      </w:tr>
      <w:tr w:rsidR="00D67437" w:rsidRPr="00534D76" w14:paraId="2747042F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F8FA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832C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095B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B973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679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6249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031394</w:t>
            </w:r>
          </w:p>
        </w:tc>
      </w:tr>
      <w:tr w:rsidR="00D67437" w:rsidRPr="00534D76" w14:paraId="77A0CCB8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849A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D751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0BCE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BDEC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71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F6C7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793775</w:t>
            </w:r>
          </w:p>
        </w:tc>
      </w:tr>
      <w:tr w:rsidR="00D67437" w:rsidRPr="00534D76" w14:paraId="63FBC605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AB79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1E25D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5E0C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D07B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930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DADA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857806</w:t>
            </w:r>
          </w:p>
        </w:tc>
      </w:tr>
      <w:tr w:rsidR="00D67437" w:rsidRPr="00534D76" w14:paraId="39351FD0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88C4D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B41B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3BD0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68E7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8628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CFB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661171</w:t>
            </w:r>
          </w:p>
        </w:tc>
      </w:tr>
      <w:tr w:rsidR="00D67437" w:rsidRPr="00534D76" w14:paraId="123B5876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2311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2714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igeri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1CCB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8AE8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582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D380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36429</w:t>
            </w:r>
          </w:p>
        </w:tc>
      </w:tr>
    </w:tbl>
    <w:p w14:paraId="09BD5A46" w14:textId="150B60F2" w:rsidR="00D67437" w:rsidRDefault="00D67437" w:rsidP="00D67437">
      <w:pPr>
        <w:rPr>
          <w:rFonts w:ascii="Times New Roman" w:eastAsia="DengXian" w:hAnsi="Times New Roman" w:cs="Times New Roman"/>
          <w:szCs w:val="21"/>
        </w:rPr>
      </w:pPr>
    </w:p>
    <w:p w14:paraId="7092D2E4" w14:textId="2F59A1A3" w:rsidR="00E90351" w:rsidRDefault="00E90351" w:rsidP="00D67437">
      <w:pPr>
        <w:rPr>
          <w:rFonts w:ascii="Times New Roman" w:eastAsia="DengXian" w:hAnsi="Times New Roman" w:cs="Times New Roman"/>
          <w:szCs w:val="21"/>
        </w:rPr>
      </w:pPr>
    </w:p>
    <w:p w14:paraId="1C9AC6C1" w14:textId="51C972F5" w:rsidR="00E90351" w:rsidRDefault="00E90351" w:rsidP="00D67437">
      <w:pPr>
        <w:rPr>
          <w:rFonts w:ascii="Times New Roman" w:eastAsia="DengXian" w:hAnsi="Times New Roman" w:cs="Times New Roman"/>
          <w:szCs w:val="21"/>
        </w:rPr>
      </w:pPr>
    </w:p>
    <w:p w14:paraId="384C09D4" w14:textId="368C5D42" w:rsidR="00E90351" w:rsidRDefault="00E90351" w:rsidP="00D67437">
      <w:pPr>
        <w:rPr>
          <w:rFonts w:ascii="Times New Roman" w:eastAsia="DengXian" w:hAnsi="Times New Roman" w:cs="Times New Roman"/>
          <w:szCs w:val="21"/>
        </w:rPr>
      </w:pPr>
    </w:p>
    <w:p w14:paraId="41E26E04" w14:textId="77777777" w:rsidR="00E90351" w:rsidRPr="00534D76" w:rsidRDefault="00E90351" w:rsidP="00D67437">
      <w:pPr>
        <w:rPr>
          <w:rFonts w:ascii="Times New Roman" w:eastAsia="DengXian" w:hAnsi="Times New Roman" w:cs="Times New Roman"/>
          <w:szCs w:val="21"/>
        </w:rPr>
      </w:pPr>
    </w:p>
    <w:p w14:paraId="7B1BB33B" w14:textId="77777777" w:rsidR="00E90351" w:rsidRDefault="00E90351" w:rsidP="00D67437">
      <w:pPr>
        <w:jc w:val="center"/>
        <w:rPr>
          <w:rFonts w:ascii="Times New Roman" w:eastAsia="DengXian" w:hAnsi="Times New Roman" w:cs="Times New Roman"/>
          <w:szCs w:val="21"/>
        </w:rPr>
      </w:pPr>
    </w:p>
    <w:p w14:paraId="7A6FD829" w14:textId="77777777" w:rsidR="00E90351" w:rsidRDefault="00E90351" w:rsidP="00D67437">
      <w:pPr>
        <w:jc w:val="center"/>
        <w:rPr>
          <w:rFonts w:ascii="Times New Roman" w:eastAsia="DengXian" w:hAnsi="Times New Roman" w:cs="Times New Roman"/>
          <w:szCs w:val="21"/>
        </w:rPr>
      </w:pPr>
    </w:p>
    <w:p w14:paraId="403CD3C5" w14:textId="22C4FECE" w:rsidR="00D67437" w:rsidRPr="00534D76" w:rsidRDefault="00D67437" w:rsidP="00D67437">
      <w:pPr>
        <w:jc w:val="center"/>
        <w:rPr>
          <w:rFonts w:ascii="Times New Roman" w:eastAsia="DengXian" w:hAnsi="Times New Roman" w:cs="Times New Roman"/>
          <w:szCs w:val="21"/>
        </w:rPr>
      </w:pPr>
      <w:r w:rsidRPr="00534D76">
        <w:rPr>
          <w:rFonts w:ascii="Times New Roman" w:eastAsia="DengXian" w:hAnsi="Times New Roman" w:cs="Times New Roman"/>
          <w:szCs w:val="21"/>
        </w:rPr>
        <w:t xml:space="preserve">TABLE </w:t>
      </w:r>
      <w:r w:rsidR="004665AA">
        <w:rPr>
          <w:rFonts w:ascii="Times New Roman" w:eastAsia="DengXian" w:hAnsi="Times New Roman" w:cs="Times New Roman"/>
          <w:szCs w:val="21"/>
        </w:rPr>
        <w:t>S</w:t>
      </w:r>
      <w:r w:rsidR="00833B44">
        <w:rPr>
          <w:rFonts w:ascii="Times New Roman" w:eastAsia="DengXian" w:hAnsi="Times New Roman" w:cs="Times New Roman"/>
          <w:szCs w:val="21"/>
        </w:rPr>
        <w:t>5</w:t>
      </w:r>
      <w:r w:rsidRPr="00534D76">
        <w:rPr>
          <w:rFonts w:ascii="Times New Roman" w:eastAsia="DengXian" w:hAnsi="Times New Roman" w:cs="Times New Roman"/>
          <w:szCs w:val="21"/>
        </w:rPr>
        <w:t xml:space="preserve">  The top 10 bibliographic coupling affiliations in artemisinin research.</w:t>
      </w:r>
    </w:p>
    <w:tbl>
      <w:tblPr>
        <w:tblW w:w="8222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2840"/>
        <w:gridCol w:w="1268"/>
        <w:gridCol w:w="1100"/>
        <w:gridCol w:w="1934"/>
      </w:tblGrid>
      <w:tr w:rsidR="00D67437" w:rsidRPr="00534D76" w14:paraId="119C21A6" w14:textId="77777777" w:rsidTr="00F02DCA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950A1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06F1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ffiliation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3A13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Document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6DD57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itations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204B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Total link strength</w:t>
            </w:r>
          </w:p>
        </w:tc>
      </w:tr>
      <w:tr w:rsidR="00D67437" w:rsidRPr="00534D76" w14:paraId="21987511" w14:textId="77777777" w:rsidTr="00F02DCA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39B4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8883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Mahidol University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ECA9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F2BE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8501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3C1A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149</w:t>
            </w:r>
          </w:p>
        </w:tc>
      </w:tr>
      <w:tr w:rsidR="00D67437" w:rsidRPr="00534D76" w14:paraId="79F2FA90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FC16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B570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University of Oxfor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73DE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E98F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61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F119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137</w:t>
            </w:r>
          </w:p>
        </w:tc>
      </w:tr>
      <w:tr w:rsidR="00D67437" w:rsidRPr="00534D76" w14:paraId="773283BC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35A4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C1CB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London School of Hygiene &amp; Tropical Medicin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6126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D2AF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143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7653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18</w:t>
            </w:r>
          </w:p>
        </w:tc>
      </w:tr>
      <w:tr w:rsidR="00D67437" w:rsidRPr="00534D76" w14:paraId="77513657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4A93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BE49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hinese Academy of Scienc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C5CC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F15E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90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91FA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7</w:t>
            </w:r>
          </w:p>
        </w:tc>
      </w:tr>
      <w:tr w:rsidR="00D67437" w:rsidRPr="00534D76" w14:paraId="74B24E92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EA98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A9F0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French Ministry of Social Affairs and Healt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464A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54E8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52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35DCD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13</w:t>
            </w:r>
          </w:p>
        </w:tc>
      </w:tr>
      <w:tr w:rsidR="00D67437" w:rsidRPr="00534D76" w14:paraId="7383A900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D33B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5FD4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University of California, San Francisc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241C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1E62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05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739D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76</w:t>
            </w:r>
          </w:p>
        </w:tc>
      </w:tr>
      <w:tr w:rsidR="00D67437" w:rsidRPr="00534D76" w14:paraId="77275F1D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5D6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75B1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The University of Liverpoo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E41F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4AA6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40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AAC0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0</w:t>
            </w:r>
          </w:p>
        </w:tc>
      </w:tr>
      <w:tr w:rsidR="00D67437" w:rsidRPr="00534D76" w14:paraId="6C2CB061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8C70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9571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hinese Center for Disease Control and Preven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F535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C203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63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CE8D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88</w:t>
            </w:r>
          </w:p>
        </w:tc>
      </w:tr>
      <w:tr w:rsidR="00D67437" w:rsidRPr="00534D76" w14:paraId="2A41AAB6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76F4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3C76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wiss Tropical &amp; Public Health Institut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4F25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1B11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84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4D0F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67</w:t>
            </w:r>
          </w:p>
        </w:tc>
      </w:tr>
      <w:tr w:rsidR="00D67437" w:rsidRPr="00534D76" w14:paraId="0C3EB96A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EE22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7E54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Makerere University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414E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2FDF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63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96E0E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71</w:t>
            </w:r>
          </w:p>
        </w:tc>
      </w:tr>
    </w:tbl>
    <w:p w14:paraId="5D5BD386" w14:textId="77777777" w:rsidR="00D67437" w:rsidRPr="00534D76" w:rsidRDefault="00D67437" w:rsidP="00D67437">
      <w:pPr>
        <w:rPr>
          <w:rFonts w:ascii="Times New Roman" w:eastAsia="DengXian" w:hAnsi="Times New Roman" w:cs="Times New Roman"/>
          <w:szCs w:val="21"/>
        </w:rPr>
      </w:pPr>
    </w:p>
    <w:p w14:paraId="558C893E" w14:textId="77777777" w:rsidR="00E90351" w:rsidRDefault="00E90351" w:rsidP="00D67437">
      <w:pPr>
        <w:jc w:val="center"/>
        <w:rPr>
          <w:rFonts w:ascii="Times New Roman" w:eastAsia="DengXian" w:hAnsi="Times New Roman" w:cs="Times New Roman"/>
          <w:szCs w:val="21"/>
        </w:rPr>
      </w:pPr>
    </w:p>
    <w:p w14:paraId="5C1792DF" w14:textId="77777777" w:rsidR="00E90351" w:rsidRDefault="00E90351" w:rsidP="00D67437">
      <w:pPr>
        <w:jc w:val="center"/>
        <w:rPr>
          <w:rFonts w:ascii="Times New Roman" w:eastAsia="DengXian" w:hAnsi="Times New Roman" w:cs="Times New Roman"/>
          <w:szCs w:val="21"/>
        </w:rPr>
      </w:pPr>
    </w:p>
    <w:p w14:paraId="0D639CBE" w14:textId="77777777" w:rsidR="00E90351" w:rsidRDefault="00E90351" w:rsidP="00D67437">
      <w:pPr>
        <w:jc w:val="center"/>
        <w:rPr>
          <w:rFonts w:ascii="Times New Roman" w:eastAsia="DengXian" w:hAnsi="Times New Roman" w:cs="Times New Roman"/>
          <w:szCs w:val="21"/>
        </w:rPr>
      </w:pPr>
    </w:p>
    <w:p w14:paraId="562BBF90" w14:textId="77777777" w:rsidR="00E90351" w:rsidRDefault="00E90351" w:rsidP="00D67437">
      <w:pPr>
        <w:jc w:val="center"/>
        <w:rPr>
          <w:rFonts w:ascii="Times New Roman" w:eastAsia="DengXian" w:hAnsi="Times New Roman" w:cs="Times New Roman"/>
          <w:szCs w:val="21"/>
        </w:rPr>
      </w:pPr>
    </w:p>
    <w:p w14:paraId="26CEA87A" w14:textId="627C5091" w:rsidR="00D67437" w:rsidRPr="00534D76" w:rsidRDefault="00D67437" w:rsidP="00D67437">
      <w:pPr>
        <w:jc w:val="center"/>
        <w:rPr>
          <w:rFonts w:ascii="Times New Roman" w:eastAsia="DengXian" w:hAnsi="Times New Roman" w:cs="Times New Roman"/>
          <w:szCs w:val="21"/>
        </w:rPr>
      </w:pPr>
      <w:r w:rsidRPr="00534D76">
        <w:rPr>
          <w:rFonts w:ascii="Times New Roman" w:eastAsia="DengXian" w:hAnsi="Times New Roman" w:cs="Times New Roman"/>
          <w:szCs w:val="21"/>
        </w:rPr>
        <w:lastRenderedPageBreak/>
        <w:t xml:space="preserve">TABLE </w:t>
      </w:r>
      <w:r w:rsidR="004665AA">
        <w:rPr>
          <w:rFonts w:ascii="Times New Roman" w:eastAsia="DengXian" w:hAnsi="Times New Roman" w:cs="Times New Roman"/>
          <w:szCs w:val="21"/>
        </w:rPr>
        <w:t>S</w:t>
      </w:r>
      <w:r w:rsidR="00833B44">
        <w:rPr>
          <w:rFonts w:ascii="Times New Roman" w:eastAsia="DengXian" w:hAnsi="Times New Roman" w:cs="Times New Roman"/>
          <w:szCs w:val="21"/>
        </w:rPr>
        <w:t>6</w:t>
      </w:r>
      <w:r w:rsidRPr="00534D76">
        <w:rPr>
          <w:rFonts w:ascii="Times New Roman" w:eastAsia="DengXian" w:hAnsi="Times New Roman" w:cs="Times New Roman"/>
          <w:szCs w:val="21"/>
        </w:rPr>
        <w:t xml:space="preserve"> The top 10 bibliographic coupling authors in artemisinin research.</w:t>
      </w:r>
    </w:p>
    <w:tbl>
      <w:tblPr>
        <w:tblW w:w="7513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2140"/>
        <w:gridCol w:w="1268"/>
        <w:gridCol w:w="1080"/>
        <w:gridCol w:w="1945"/>
      </w:tblGrid>
      <w:tr w:rsidR="00D67437" w:rsidRPr="00534D76" w14:paraId="0B5D0335" w14:textId="77777777" w:rsidTr="00F02DCA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2204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CC9A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0528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Docum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9BBB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itations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30C5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Total link strength</w:t>
            </w:r>
          </w:p>
        </w:tc>
      </w:tr>
      <w:tr w:rsidR="00D67437" w:rsidRPr="00534D76" w14:paraId="14EFA12E" w14:textId="77777777" w:rsidTr="00F02DCA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0B22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ED72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White, Nicholas J.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10FB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3E44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372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A202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70870</w:t>
            </w:r>
          </w:p>
        </w:tc>
      </w:tr>
      <w:tr w:rsidR="00D67437" w:rsidRPr="00534D76" w14:paraId="05AB3DED" w14:textId="77777777" w:rsidTr="00F02DC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7199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3C7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sten, Francoi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3071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4A18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18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48DA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30256</w:t>
            </w:r>
          </w:p>
        </w:tc>
      </w:tr>
      <w:tr w:rsidR="00D67437" w:rsidRPr="00534D76" w14:paraId="4033D0E1" w14:textId="77777777" w:rsidTr="00F02DC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3630D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B94C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Dondorp, Arjen M.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88DA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04D2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61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D0EF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79014</w:t>
            </w:r>
          </w:p>
        </w:tc>
      </w:tr>
      <w:tr w:rsidR="00D67437" w:rsidRPr="00534D76" w14:paraId="6F1EE9FD" w14:textId="77777777" w:rsidTr="00F02DC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1159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6112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Rosenthal, Philip J.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BFF9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8630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49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CA97D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62971</w:t>
            </w:r>
          </w:p>
        </w:tc>
      </w:tr>
      <w:tr w:rsidR="00D67437" w:rsidRPr="00534D76" w14:paraId="66776E58" w14:textId="77777777" w:rsidTr="00F02DC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376FD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886E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Efferth, Thoma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D02B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E37C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50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E3BC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9847</w:t>
            </w:r>
          </w:p>
        </w:tc>
      </w:tr>
      <w:tr w:rsidR="00D67437" w:rsidRPr="00534D76" w14:paraId="0BBEAD4C" w14:textId="77777777" w:rsidTr="00F02DC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1235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4FC9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Tang, Kexua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A499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572C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54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0349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33319</w:t>
            </w:r>
          </w:p>
        </w:tc>
      </w:tr>
      <w:tr w:rsidR="00D67437" w:rsidRPr="00534D76" w14:paraId="60DC49A7" w14:textId="77777777" w:rsidTr="00F02DC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AFCAD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C37F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D'alessandro, Umbert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AC9C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BBE1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81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880A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42091</w:t>
            </w:r>
          </w:p>
        </w:tc>
      </w:tr>
      <w:tr w:rsidR="00D67437" w:rsidRPr="00534D76" w14:paraId="479325E8" w14:textId="77777777" w:rsidTr="00F02DC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2745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6244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Fidock, David A.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B204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2CF4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56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70EE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45328</w:t>
            </w:r>
          </w:p>
        </w:tc>
      </w:tr>
      <w:tr w:rsidR="00D67437" w:rsidRPr="00534D76" w14:paraId="5D6DE435" w14:textId="77777777" w:rsidTr="00F02DC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2106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BC7B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Menard, Didi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A576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8F29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97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FB70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12950</w:t>
            </w:r>
          </w:p>
        </w:tc>
      </w:tr>
      <w:tr w:rsidR="00D67437" w:rsidRPr="00534D76" w14:paraId="4E14985E" w14:textId="77777777" w:rsidTr="00F02DC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89C7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791E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Ringwald, Pascal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5B48B" w14:textId="77777777" w:rsidR="00D67437" w:rsidRPr="00534D76" w:rsidRDefault="00D67437" w:rsidP="00F02DC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C1FF9" w14:textId="77777777" w:rsidR="00D67437" w:rsidRPr="00534D76" w:rsidRDefault="00D67437" w:rsidP="00F02DC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04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36775" w14:textId="77777777" w:rsidR="00D67437" w:rsidRPr="00534D76" w:rsidRDefault="00D67437" w:rsidP="00F02DC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59727</w:t>
            </w:r>
          </w:p>
        </w:tc>
      </w:tr>
    </w:tbl>
    <w:p w14:paraId="07263614" w14:textId="77777777" w:rsidR="00D67437" w:rsidRPr="00534D76" w:rsidRDefault="00D67437" w:rsidP="00D67437">
      <w:pPr>
        <w:rPr>
          <w:rFonts w:ascii="Times New Roman" w:eastAsia="DengXian" w:hAnsi="Times New Roman" w:cs="Times New Roman"/>
          <w:szCs w:val="21"/>
        </w:rPr>
      </w:pPr>
    </w:p>
    <w:p w14:paraId="5FF54E44" w14:textId="2658D8E9" w:rsidR="00D67437" w:rsidRDefault="00D67437" w:rsidP="00D67437">
      <w:pPr>
        <w:rPr>
          <w:rFonts w:ascii="Times New Roman" w:eastAsia="DengXian" w:hAnsi="Times New Roman" w:cs="Times New Roman"/>
          <w:szCs w:val="21"/>
        </w:rPr>
      </w:pPr>
    </w:p>
    <w:p w14:paraId="398628EE" w14:textId="7BD00523" w:rsidR="00E90351" w:rsidRDefault="00E90351" w:rsidP="00D67437">
      <w:pPr>
        <w:rPr>
          <w:rFonts w:ascii="Times New Roman" w:eastAsia="DengXian" w:hAnsi="Times New Roman" w:cs="Times New Roman"/>
          <w:szCs w:val="21"/>
        </w:rPr>
      </w:pPr>
    </w:p>
    <w:p w14:paraId="76620F17" w14:textId="77777777" w:rsidR="00E90351" w:rsidRPr="00534D76" w:rsidRDefault="00E90351" w:rsidP="00D67437">
      <w:pPr>
        <w:rPr>
          <w:rFonts w:ascii="Times New Roman" w:eastAsia="DengXian" w:hAnsi="Times New Roman" w:cs="Times New Roman"/>
          <w:szCs w:val="21"/>
        </w:rPr>
      </w:pPr>
    </w:p>
    <w:p w14:paraId="60C87EF6" w14:textId="77777777" w:rsidR="00D67437" w:rsidRPr="00534D76" w:rsidRDefault="00D67437" w:rsidP="00D67437">
      <w:pPr>
        <w:rPr>
          <w:rFonts w:ascii="Times New Roman" w:eastAsia="DengXian" w:hAnsi="Times New Roman" w:cs="Times New Roman"/>
          <w:szCs w:val="21"/>
        </w:rPr>
      </w:pPr>
    </w:p>
    <w:p w14:paraId="06BB91AA" w14:textId="77777777" w:rsidR="00D67437" w:rsidRPr="00534D76" w:rsidRDefault="00D67437" w:rsidP="00D67437">
      <w:pPr>
        <w:jc w:val="center"/>
        <w:rPr>
          <w:rFonts w:ascii="Times New Roman" w:eastAsia="DengXian" w:hAnsi="Times New Roman" w:cs="Times New Roman"/>
          <w:szCs w:val="21"/>
        </w:rPr>
      </w:pPr>
      <w:r w:rsidRPr="00534D76">
        <w:rPr>
          <w:rFonts w:ascii="Times New Roman" w:eastAsia="DengXian" w:hAnsi="Times New Roman" w:cs="Times New Roman"/>
          <w:szCs w:val="21"/>
        </w:rPr>
        <w:t xml:space="preserve">TABLE </w:t>
      </w:r>
      <w:r w:rsidR="004665AA">
        <w:rPr>
          <w:rFonts w:ascii="Times New Roman" w:eastAsia="DengXian" w:hAnsi="Times New Roman" w:cs="Times New Roman"/>
          <w:szCs w:val="21"/>
        </w:rPr>
        <w:t>S</w:t>
      </w:r>
      <w:r w:rsidR="00833B44">
        <w:rPr>
          <w:rFonts w:ascii="Times New Roman" w:eastAsia="DengXian" w:hAnsi="Times New Roman" w:cs="Times New Roman"/>
          <w:szCs w:val="21"/>
        </w:rPr>
        <w:t>7</w:t>
      </w:r>
      <w:r w:rsidRPr="00534D76">
        <w:rPr>
          <w:rFonts w:ascii="Times New Roman" w:eastAsia="DengXian" w:hAnsi="Times New Roman" w:cs="Times New Roman"/>
          <w:szCs w:val="21"/>
        </w:rPr>
        <w:t xml:space="preserve"> the Top 10 bibliographic coupling journals in artemisinin research.</w:t>
      </w:r>
    </w:p>
    <w:tbl>
      <w:tblPr>
        <w:tblW w:w="8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7"/>
        <w:gridCol w:w="4527"/>
        <w:gridCol w:w="1097"/>
        <w:gridCol w:w="1028"/>
        <w:gridCol w:w="1028"/>
      </w:tblGrid>
      <w:tr w:rsidR="00D67437" w:rsidRPr="00534D76" w14:paraId="33873C97" w14:textId="77777777" w:rsidTr="00F02DCA">
        <w:trPr>
          <w:trHeight w:val="285"/>
        </w:trPr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FE89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4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BE8A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B89CF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Documents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B85B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itations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5248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Total link strength</w:t>
            </w:r>
          </w:p>
        </w:tc>
      </w:tr>
      <w:tr w:rsidR="00D67437" w:rsidRPr="00534D76" w14:paraId="4CF90EF0" w14:textId="77777777" w:rsidTr="00F02DCA">
        <w:trPr>
          <w:trHeight w:val="285"/>
        </w:trPr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C35C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7499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MALARIA JOURNA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DFD5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2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CDF4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223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D82A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211596</w:t>
            </w:r>
          </w:p>
        </w:tc>
      </w:tr>
      <w:tr w:rsidR="00D67437" w:rsidRPr="00534D76" w14:paraId="4F254144" w14:textId="77777777" w:rsidTr="00F02DCA">
        <w:trPr>
          <w:trHeight w:val="28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EECB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C3F6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NTIMICROBIAL AGENTS AND CHEMOTHERAP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88C1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2063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16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58C5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73000</w:t>
            </w:r>
          </w:p>
        </w:tc>
      </w:tr>
      <w:tr w:rsidR="00D67437" w:rsidRPr="00534D76" w14:paraId="3F3BCE92" w14:textId="77777777" w:rsidTr="00F02DCA">
        <w:trPr>
          <w:trHeight w:val="28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5A3D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C778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LOS O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1735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3BF6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1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1E21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27891</w:t>
            </w:r>
          </w:p>
        </w:tc>
      </w:tr>
      <w:tr w:rsidR="00D67437" w:rsidRPr="00534D76" w14:paraId="4E2A9A6F" w14:textId="77777777" w:rsidTr="00F02DCA">
        <w:trPr>
          <w:trHeight w:val="28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089A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EE5D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MERICAN JOURNAL OF TROPICAL MEDICINE AND HYGIE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3B52D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A844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2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12DE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66914</w:t>
            </w:r>
          </w:p>
        </w:tc>
      </w:tr>
      <w:tr w:rsidR="00D67437" w:rsidRPr="00534D76" w14:paraId="23716106" w14:textId="77777777" w:rsidTr="00F02DCA">
        <w:trPr>
          <w:trHeight w:val="28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3720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B8C3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JOURNAL OF MEDICINAL CHEMIST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E902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D7CF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3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FE42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3536</w:t>
            </w:r>
          </w:p>
        </w:tc>
      </w:tr>
      <w:tr w:rsidR="00D67437" w:rsidRPr="00534D76" w14:paraId="1BA9C1FF" w14:textId="77777777" w:rsidTr="00F02DCA">
        <w:trPr>
          <w:trHeight w:val="28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3F26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64CD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BIOORGANIC &amp; MEDICINAL CHEMISTRY LETTER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F2A5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797E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5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B6C6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34038</w:t>
            </w:r>
          </w:p>
        </w:tc>
      </w:tr>
      <w:tr w:rsidR="00D67437" w:rsidRPr="00534D76" w14:paraId="51D0790C" w14:textId="77777777" w:rsidTr="00F02DCA">
        <w:trPr>
          <w:trHeight w:val="28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417A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CF8A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CIENTIFIC REPORT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AF57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843F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4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4B50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85559</w:t>
            </w:r>
          </w:p>
        </w:tc>
      </w:tr>
      <w:tr w:rsidR="00D67437" w:rsidRPr="00534D76" w14:paraId="17255196" w14:textId="77777777" w:rsidTr="00F02DCA">
        <w:trPr>
          <w:trHeight w:val="28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0961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4DF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CTA TROPIC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BEE5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3CDD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6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B533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42380</w:t>
            </w:r>
          </w:p>
        </w:tc>
      </w:tr>
      <w:tr w:rsidR="00D67437" w:rsidRPr="00534D76" w14:paraId="66C400F6" w14:textId="77777777" w:rsidTr="00F02DCA">
        <w:trPr>
          <w:trHeight w:val="28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795B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7B6D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MOLECUL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D5D3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F143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9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8B77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10127</w:t>
            </w:r>
          </w:p>
        </w:tc>
      </w:tr>
      <w:tr w:rsidR="00D67437" w:rsidRPr="00534D76" w14:paraId="2749C1E5" w14:textId="77777777" w:rsidTr="00F02DCA">
        <w:trPr>
          <w:trHeight w:val="285"/>
        </w:trPr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5D36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B0D4D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BIOORGANIC &amp; MEDICINAL CHEMISTR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A0D6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1003E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25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186B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6216</w:t>
            </w:r>
          </w:p>
        </w:tc>
      </w:tr>
    </w:tbl>
    <w:p w14:paraId="44578AD7" w14:textId="434CB124" w:rsidR="00D67437" w:rsidRDefault="00D67437" w:rsidP="00D67437">
      <w:pPr>
        <w:rPr>
          <w:rFonts w:ascii="Times New Roman" w:eastAsia="DengXian" w:hAnsi="Times New Roman" w:cs="Times New Roman"/>
          <w:szCs w:val="21"/>
        </w:rPr>
      </w:pPr>
    </w:p>
    <w:p w14:paraId="70347BCE" w14:textId="287E83DA" w:rsidR="00E90351" w:rsidRDefault="00E90351" w:rsidP="00D67437">
      <w:pPr>
        <w:rPr>
          <w:rFonts w:ascii="Times New Roman" w:eastAsia="DengXian" w:hAnsi="Times New Roman" w:cs="Times New Roman"/>
          <w:szCs w:val="21"/>
        </w:rPr>
      </w:pPr>
    </w:p>
    <w:p w14:paraId="1894F8F8" w14:textId="26201378" w:rsidR="00E90351" w:rsidRDefault="00E90351" w:rsidP="00D67437">
      <w:pPr>
        <w:rPr>
          <w:rFonts w:ascii="Times New Roman" w:eastAsia="DengXian" w:hAnsi="Times New Roman" w:cs="Times New Roman"/>
          <w:szCs w:val="21"/>
        </w:rPr>
      </w:pPr>
    </w:p>
    <w:p w14:paraId="3797A01C" w14:textId="4EE630E1" w:rsidR="00E90351" w:rsidRDefault="00E90351" w:rsidP="00D67437">
      <w:pPr>
        <w:rPr>
          <w:rFonts w:ascii="Times New Roman" w:eastAsia="DengXian" w:hAnsi="Times New Roman" w:cs="Times New Roman"/>
          <w:szCs w:val="21"/>
        </w:rPr>
      </w:pPr>
    </w:p>
    <w:p w14:paraId="6FEE185A" w14:textId="1C293520" w:rsidR="00E90351" w:rsidRDefault="00E90351" w:rsidP="00D67437">
      <w:pPr>
        <w:rPr>
          <w:rFonts w:ascii="Times New Roman" w:eastAsia="DengXian" w:hAnsi="Times New Roman" w:cs="Times New Roman"/>
          <w:szCs w:val="21"/>
        </w:rPr>
      </w:pPr>
    </w:p>
    <w:p w14:paraId="73E7CCFC" w14:textId="77777777" w:rsidR="00E90351" w:rsidRPr="00534D76" w:rsidRDefault="00E90351" w:rsidP="00D67437">
      <w:pPr>
        <w:rPr>
          <w:rFonts w:ascii="Times New Roman" w:eastAsia="DengXian" w:hAnsi="Times New Roman" w:cs="Times New Roman"/>
          <w:szCs w:val="21"/>
        </w:rPr>
      </w:pPr>
    </w:p>
    <w:p w14:paraId="6D7638BD" w14:textId="77777777" w:rsidR="00D67437" w:rsidRPr="00534D76" w:rsidRDefault="00D67437" w:rsidP="00D67437">
      <w:pPr>
        <w:jc w:val="right"/>
        <w:rPr>
          <w:rFonts w:ascii="Times New Roman" w:eastAsia="DengXian" w:hAnsi="Times New Roman" w:cs="Times New Roman"/>
          <w:szCs w:val="21"/>
        </w:rPr>
      </w:pPr>
      <w:r w:rsidRPr="00534D76">
        <w:rPr>
          <w:rFonts w:ascii="Times New Roman" w:eastAsia="DengXian" w:hAnsi="Times New Roman" w:cs="Times New Roman"/>
          <w:szCs w:val="21"/>
        </w:rPr>
        <w:t xml:space="preserve">TABLE </w:t>
      </w:r>
      <w:r w:rsidR="004665AA">
        <w:rPr>
          <w:rFonts w:ascii="Times New Roman" w:eastAsia="DengXian" w:hAnsi="Times New Roman" w:cs="Times New Roman"/>
          <w:szCs w:val="21"/>
        </w:rPr>
        <w:t>S</w:t>
      </w:r>
      <w:r w:rsidR="00833B44">
        <w:rPr>
          <w:rFonts w:ascii="Times New Roman" w:eastAsia="DengXian" w:hAnsi="Times New Roman" w:cs="Times New Roman"/>
          <w:szCs w:val="21"/>
        </w:rPr>
        <w:t>8</w:t>
      </w:r>
      <w:r w:rsidRPr="00534D76">
        <w:rPr>
          <w:rFonts w:ascii="Times New Roman" w:eastAsia="DengXian" w:hAnsi="Times New Roman" w:cs="Times New Roman"/>
          <w:szCs w:val="21"/>
        </w:rPr>
        <w:t xml:space="preserve"> The top 10 bibliographic coupling documents in artemisinin research.</w:t>
      </w:r>
    </w:p>
    <w:tbl>
      <w:tblPr>
        <w:tblW w:w="85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980"/>
        <w:gridCol w:w="1180"/>
        <w:gridCol w:w="1080"/>
        <w:gridCol w:w="1080"/>
        <w:gridCol w:w="1625"/>
        <w:gridCol w:w="1080"/>
      </w:tblGrid>
      <w:tr w:rsidR="00D67437" w:rsidRPr="00534D76" w14:paraId="3420D5E6" w14:textId="77777777" w:rsidTr="00F02DCA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B944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25790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11C1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0A08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itatio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B885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Total link streng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AC3B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Journ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02B68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ar</w:t>
            </w:r>
          </w:p>
        </w:tc>
      </w:tr>
      <w:tr w:rsidR="00D67437" w:rsidRPr="00534D76" w14:paraId="2E1684F4" w14:textId="77777777" w:rsidTr="00F02DCA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A9A4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D0802" w14:textId="77777777" w:rsidR="00D67437" w:rsidRPr="00E90351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:lang w:val="it-IT"/>
              </w:rPr>
            </w:pPr>
            <w:r w:rsidRPr="00E90351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:lang w:val="it-IT"/>
              </w:rPr>
              <w:t>Artemisinin Resistance in Plasmodium falciparum Malari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8FE6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Dondorp, A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3BE4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2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7B15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B20A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W ENGLAND JOURNAL OF MEDIC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FD26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09</w:t>
            </w:r>
          </w:p>
        </w:tc>
      </w:tr>
      <w:tr w:rsidR="00D67437" w:rsidRPr="00534D76" w14:paraId="6C54851B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75F3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lastRenderedPageBreak/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BB521" w14:textId="77777777" w:rsidR="00D67437" w:rsidRPr="00534D76" w:rsidRDefault="0061208D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hyperlink r:id="rId18" w:history="1">
              <w:r w:rsidR="00D67437" w:rsidRPr="00534D76">
                <w:rPr>
                  <w:rFonts w:ascii="DengXian" w:eastAsia="DengXian" w:hAnsi="DengXian" w:cs="SimSun" w:hint="eastAsia"/>
                  <w:color w:val="000000"/>
                  <w:kern w:val="0"/>
                  <w:sz w:val="18"/>
                  <w:szCs w:val="18"/>
                  <w:u w:val="single"/>
                </w:rPr>
                <w:t>Production of the antimalarial drug precursor artemisinic acid in engineered yeast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07868" w14:textId="77777777" w:rsidR="00D67437" w:rsidRPr="00534D76" w:rsidRDefault="0061208D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hyperlink r:id="rId19" w:history="1">
              <w:r w:rsidR="00D67437" w:rsidRPr="00534D76">
                <w:rPr>
                  <w:rFonts w:ascii="DengXian" w:eastAsia="DengXian" w:hAnsi="DengXian" w:cs="SimSun" w:hint="eastAsia"/>
                  <w:color w:val="000000"/>
                  <w:kern w:val="0"/>
                  <w:sz w:val="18"/>
                  <w:szCs w:val="18"/>
                  <w:u w:val="single"/>
                </w:rPr>
                <w:t>Ro, DK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825E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3EC1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4CC8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 NA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81ED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06</w:t>
            </w:r>
          </w:p>
        </w:tc>
      </w:tr>
      <w:tr w:rsidR="00D67437" w:rsidRPr="00534D76" w14:paraId="2475B22E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35CF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12E0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pread of Artemisinin Resistance in Plasmodium falciparum Malar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0211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shley, 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1F3B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0785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52ED5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 NEW ENGLAND JOURNAL OF MEDICIN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26A5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</w:tr>
      <w:tr w:rsidR="00D67437" w:rsidRPr="00534D76" w14:paraId="4C08938C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15D7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CBDF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 molecular marker of artemisinin-resistant Plasmodium falciparum malar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0B9B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riey, 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2A86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282E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4C6C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A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BECD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</w:tr>
      <w:tr w:rsidR="00D67437" w:rsidRPr="00534D76" w14:paraId="0F3F0B99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12D3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14CA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Engineering a mevalonate pathway in Escherichia coli for production of terpenoi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6BE8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Martin, VJ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7D49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3DB16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89BE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| NATURE BIOTECHNOLO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0EC1D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03</w:t>
            </w:r>
          </w:p>
        </w:tc>
      </w:tr>
      <w:tr w:rsidR="00D67437" w:rsidRPr="00534D76" w14:paraId="13F426B6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CB81D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FE79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High-level semi-synthetic production of the potent antimalarial artemisin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5128E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addon, C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5B08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1BD7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EBF2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A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8CA4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13</w:t>
            </w:r>
          </w:p>
        </w:tc>
      </w:tr>
      <w:tr w:rsidR="00D67437" w:rsidRPr="00534D76" w14:paraId="63F8D97C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DAC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EC2C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piroindolones, a Potent Compound Class for the Treatment of Malar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35F3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Rottmann, 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9157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9C84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444C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 SCI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F44A3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</w:tr>
      <w:tr w:rsidR="00D67437" w:rsidRPr="00534D76" w14:paraId="38C052CD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53B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3B1D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The influence of natural products upon drug discove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AB809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wman, D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301D2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992E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4A76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 NATURAL PRODUCT REPORT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77A01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</w:tr>
      <w:tr w:rsidR="00D67437" w:rsidRPr="00534D76" w14:paraId="0AA79588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5658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4CAD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Artemisinins target the SERCA of Plasmodium falcipar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5F83C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Eckstein-Ludwig,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1121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05678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2306D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 NA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8C91A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03</w:t>
            </w:r>
          </w:p>
        </w:tc>
      </w:tr>
      <w:tr w:rsidR="00D67437" w:rsidRPr="00534D76" w14:paraId="611BAC7D" w14:textId="77777777" w:rsidTr="00F02DC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2046E4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C736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imple and inexpensive fluorescence-based technique for high-throughput antimalarial drug screen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49A8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milkste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7F70B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D32F7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0922FF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ANTIMICROBIAL AGENTS AND CHEMOTHERAP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904E60" w14:textId="77777777" w:rsidR="00D67437" w:rsidRPr="00534D76" w:rsidRDefault="00D67437" w:rsidP="00F02DC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34D7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04</w:t>
            </w:r>
          </w:p>
        </w:tc>
      </w:tr>
    </w:tbl>
    <w:p w14:paraId="7DB51BA9" w14:textId="77777777" w:rsidR="00D67437" w:rsidRPr="00534D76" w:rsidRDefault="00D67437" w:rsidP="00D67437">
      <w:pPr>
        <w:jc w:val="center"/>
        <w:rPr>
          <w:rFonts w:ascii="Times New Roman" w:eastAsia="DengXian" w:hAnsi="Times New Roman" w:cs="Times New Roman"/>
          <w:szCs w:val="21"/>
        </w:rPr>
      </w:pPr>
    </w:p>
    <w:p w14:paraId="27F323F3" w14:textId="77777777" w:rsidR="00D67437" w:rsidRPr="00534D76" w:rsidRDefault="00D67437" w:rsidP="00D67437">
      <w:pPr>
        <w:jc w:val="center"/>
        <w:rPr>
          <w:rFonts w:ascii="Times New Roman" w:eastAsia="DengXian" w:hAnsi="Times New Roman" w:cs="Times New Roman"/>
          <w:szCs w:val="21"/>
        </w:rPr>
      </w:pPr>
    </w:p>
    <w:p w14:paraId="61AAE455" w14:textId="77777777" w:rsidR="00C12837" w:rsidRDefault="00C12837"/>
    <w:sectPr w:rsidR="00C12837" w:rsidSect="00E90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C1AB3" w14:textId="77777777" w:rsidR="0061208D" w:rsidRDefault="0061208D" w:rsidP="00D67437">
      <w:r>
        <w:separator/>
      </w:r>
    </w:p>
  </w:endnote>
  <w:endnote w:type="continuationSeparator" w:id="0">
    <w:p w14:paraId="08677159" w14:textId="77777777" w:rsidR="0061208D" w:rsidRDefault="0061208D" w:rsidP="00D67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79528" w14:textId="77777777" w:rsidR="0061208D" w:rsidRDefault="0061208D" w:rsidP="00D67437">
      <w:r>
        <w:separator/>
      </w:r>
    </w:p>
  </w:footnote>
  <w:footnote w:type="continuationSeparator" w:id="0">
    <w:p w14:paraId="1F11167F" w14:textId="77777777" w:rsidR="0061208D" w:rsidRDefault="0061208D" w:rsidP="00D67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4827"/>
    <w:rsid w:val="001666B3"/>
    <w:rsid w:val="00422CEA"/>
    <w:rsid w:val="004665AA"/>
    <w:rsid w:val="0061208D"/>
    <w:rsid w:val="00833B44"/>
    <w:rsid w:val="00C12837"/>
    <w:rsid w:val="00D54827"/>
    <w:rsid w:val="00D67437"/>
    <w:rsid w:val="00E90351"/>
    <w:rsid w:val="00FF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31449"/>
  <w15:chartTrackingRefBased/>
  <w15:docId w15:val="{0AD2826A-66A1-4C4D-9D2F-DFC631E14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43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7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74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7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743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67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alldb/full-record/MEDLINE:3887571" TargetMode="External"/><Relationship Id="rId13" Type="http://schemas.openxmlformats.org/officeDocument/2006/relationships/hyperlink" Target="https://www.webofscience.com/wos/alldb/full-record/MEDLINE:781840" TargetMode="External"/><Relationship Id="rId18" Type="http://schemas.openxmlformats.org/officeDocument/2006/relationships/hyperlink" Target="https://www.webofscience.com/wos/alldb/full-record/WOS:000236736700042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www.webofscience.com/wos/alldb/general-summary?queryJson=%5B%7B%22rowField%22:%22AU%22,%22rowText%22:%22KLAYMAN,%20DL%22%7D%5D&amp;eventMode=oneClickSearch" TargetMode="External"/><Relationship Id="rId12" Type="http://schemas.openxmlformats.org/officeDocument/2006/relationships/hyperlink" Target="https://www.webofscience.com/wos/alldb/general-summary?queryJson=%5B%7B%22rowField%22:%22AU%22,%22rowText%22:%22TRAGER,%20W%22%7D%5D&amp;eventMode=oneClickSearch" TargetMode="External"/><Relationship Id="rId17" Type="http://schemas.openxmlformats.org/officeDocument/2006/relationships/hyperlink" Target="https://www.webofscience.com/wos/alldb/full-record/MEDLINE:880143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webofscience.com/wos/alldb/general-summary?queryJson=%5B%7B%22rowField%22:%22AU%22,%22rowText%22:%22Meshnick,%20SR%22%7D%5D&amp;eventMode=oneClickSearch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webofscience.com/wos/author/record/41338" TargetMode="External"/><Relationship Id="rId11" Type="http://schemas.openxmlformats.org/officeDocument/2006/relationships/hyperlink" Target="https://www.webofscience.com/wos/woscc/full-record/WOS:000261534200032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webofscience.com/wos/woscc/full-record/WOS:000304757700030" TargetMode="External"/><Relationship Id="rId10" Type="http://schemas.openxmlformats.org/officeDocument/2006/relationships/hyperlink" Target="https://www.webofscience.com/wos/woscc/full-record/WOS:000329163300021" TargetMode="External"/><Relationship Id="rId19" Type="http://schemas.openxmlformats.org/officeDocument/2006/relationships/hyperlink" Target="https://www.webofscience.com/wos/alldb/general-summary?queryJson=%5B%7B%22rowField%22:%22AU%22,%22rowText%22:%22Ro,%20DK%22%7D%5D&amp;eventMode=oneClickSearch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webofscience.com/wos/woscc/full-record/WOS:000339556900006" TargetMode="External"/><Relationship Id="rId14" Type="http://schemas.openxmlformats.org/officeDocument/2006/relationships/hyperlink" Target="https://www.webofscience.com/wos/woscc/full-record/WOS:00025502610003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7</Words>
  <Characters>6200</Characters>
  <Application>Microsoft Office Word</Application>
  <DocSecurity>0</DocSecurity>
  <Lines>51</Lines>
  <Paragraphs>14</Paragraphs>
  <ScaleCrop>false</ScaleCrop>
  <Company/>
  <LinksUpToDate>false</LinksUpToDate>
  <CharactersWithSpaces>7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</dc:creator>
  <cp:keywords/>
  <dc:description/>
  <cp:lastModifiedBy>Frontiers</cp:lastModifiedBy>
  <cp:revision>8</cp:revision>
  <dcterms:created xsi:type="dcterms:W3CDTF">2022-03-16T07:59:00Z</dcterms:created>
  <dcterms:modified xsi:type="dcterms:W3CDTF">2022-03-22T09:16:00Z</dcterms:modified>
</cp:coreProperties>
</file>